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C69" w:rsidRPr="00872CA6" w:rsidRDefault="00963C69" w:rsidP="00963C69"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89"/>
        <w:gridCol w:w="4487"/>
      </w:tblGrid>
      <w:tr w:rsidR="00963C69" w:rsidRPr="00872CA6" w:rsidTr="00963C69">
        <w:tc>
          <w:tcPr>
            <w:tcW w:w="5000" w:type="pct"/>
            <w:gridSpan w:val="2"/>
          </w:tcPr>
          <w:p w:rsidR="00963C69" w:rsidRPr="00872CA6" w:rsidRDefault="00963C69" w:rsidP="00D90B7C">
            <w:pPr>
              <w:spacing w:line="360" w:lineRule="auto"/>
              <w:rPr>
                <w:b/>
              </w:rPr>
            </w:pPr>
            <w:r w:rsidRPr="00872CA6">
              <w:rPr>
                <w:b/>
                <w:color w:val="000000" w:themeColor="text1"/>
              </w:rPr>
              <w:t xml:space="preserve">Supplemental Table 2. </w:t>
            </w:r>
            <w:r w:rsidRPr="00872CA6">
              <w:rPr>
                <w:bCs/>
                <w:color w:val="000000" w:themeColor="text1"/>
              </w:rPr>
              <w:t>Applied codes for data extraction*</w:t>
            </w:r>
          </w:p>
        </w:tc>
      </w:tr>
      <w:tr w:rsidR="00963C69" w:rsidRPr="00872CA6" w:rsidTr="00963C69">
        <w:tc>
          <w:tcPr>
            <w:tcW w:w="2657" w:type="pct"/>
          </w:tcPr>
          <w:p w:rsidR="00963C69" w:rsidRPr="00872CA6" w:rsidRDefault="00963C69" w:rsidP="00D90B7C">
            <w:pPr>
              <w:spacing w:line="360" w:lineRule="auto"/>
              <w:rPr>
                <w:b/>
                <w:sz w:val="20"/>
                <w:szCs w:val="20"/>
              </w:rPr>
            </w:pPr>
            <w:r w:rsidRPr="00872CA6">
              <w:rPr>
                <w:b/>
                <w:sz w:val="20"/>
                <w:szCs w:val="20"/>
              </w:rPr>
              <w:t>Development process</w:t>
            </w:r>
          </w:p>
        </w:tc>
        <w:tc>
          <w:tcPr>
            <w:tcW w:w="2343" w:type="pct"/>
          </w:tcPr>
          <w:p w:rsidR="00963C69" w:rsidRPr="00872CA6" w:rsidRDefault="00963C69" w:rsidP="00D90B7C">
            <w:pPr>
              <w:spacing w:line="360" w:lineRule="auto"/>
              <w:rPr>
                <w:b/>
                <w:sz w:val="20"/>
                <w:szCs w:val="20"/>
              </w:rPr>
            </w:pPr>
            <w:r w:rsidRPr="00872CA6">
              <w:rPr>
                <w:b/>
                <w:sz w:val="20"/>
                <w:szCs w:val="20"/>
              </w:rPr>
              <w:t>Implementation/Assessment codes</w:t>
            </w:r>
          </w:p>
        </w:tc>
      </w:tr>
      <w:tr w:rsidR="00963C69" w:rsidRPr="00872CA6" w:rsidTr="00963C69">
        <w:tc>
          <w:tcPr>
            <w:tcW w:w="2657" w:type="pct"/>
          </w:tcPr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Literature review</w:t>
            </w:r>
          </w:p>
          <w:p w:rsidR="00963C69" w:rsidRPr="00872CA6" w:rsidRDefault="00963C69" w:rsidP="00963C69">
            <w:pPr>
              <w:pStyle w:val="ListParagraph"/>
              <w:ind w:firstLine="400"/>
              <w:rPr>
                <w:sz w:val="20"/>
                <w:szCs w:val="20"/>
              </w:rPr>
            </w:pP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Initial EPAs drafted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1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From literature review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1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 xml:space="preserve">By working group 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1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From interviews/focus groups</w:t>
            </w:r>
          </w:p>
          <w:p w:rsidR="00963C69" w:rsidRPr="00872CA6" w:rsidRDefault="00963C69" w:rsidP="00963C69">
            <w:pPr>
              <w:pStyle w:val="ListParagraph"/>
              <w:ind w:left="1440" w:firstLine="400"/>
              <w:rPr>
                <w:sz w:val="20"/>
                <w:szCs w:val="20"/>
              </w:rPr>
            </w:pP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s revised and refined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1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Delphi Method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1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Survey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1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Stakeholder deliberation</w:t>
            </w:r>
          </w:p>
          <w:p w:rsidR="00963C69" w:rsidRPr="00872CA6" w:rsidRDefault="00963C69" w:rsidP="00963C69">
            <w:pPr>
              <w:pStyle w:val="ListParagraph"/>
              <w:ind w:left="1440" w:firstLine="400"/>
              <w:rPr>
                <w:sz w:val="20"/>
                <w:szCs w:val="20"/>
              </w:rPr>
            </w:pP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s mapped to milestones/competencies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Curriculum Objectives developed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s grouped by specialty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Ten Cate template consulted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s tested for completeness in clinical setting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s merged with previously developed sets of EPAs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s benchmarked with other sets of EPAs</w:t>
            </w:r>
          </w:p>
          <w:p w:rsidR="00963C69" w:rsidRPr="00872CA6" w:rsidRDefault="00963C69" w:rsidP="00963C69">
            <w:pPr>
              <w:pStyle w:val="ListParagraph"/>
              <w:ind w:firstLine="400"/>
              <w:rPr>
                <w:sz w:val="20"/>
                <w:szCs w:val="20"/>
              </w:rPr>
            </w:pPr>
          </w:p>
        </w:tc>
        <w:tc>
          <w:tcPr>
            <w:tcW w:w="2343" w:type="pct"/>
          </w:tcPr>
          <w:p w:rsidR="00963C69" w:rsidRPr="00872CA6" w:rsidRDefault="00963C69" w:rsidP="00D90B7C">
            <w:pPr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Implementation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Teaching Sessions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Observation of faculty on the ward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nrolment in competency-based curriculum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Peer feedback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 performance recorded by trainee in portfolio</w:t>
            </w:r>
          </w:p>
          <w:p w:rsidR="00963C69" w:rsidRPr="00872CA6" w:rsidRDefault="00963C69" w:rsidP="00963C69">
            <w:pPr>
              <w:pStyle w:val="ListParagraph"/>
              <w:ind w:firstLine="400"/>
              <w:rPr>
                <w:sz w:val="20"/>
                <w:szCs w:val="20"/>
              </w:rPr>
            </w:pPr>
          </w:p>
          <w:p w:rsidR="00963C69" w:rsidRPr="00872CA6" w:rsidRDefault="00963C69" w:rsidP="00D90B7C">
            <w:pPr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Assessment (Methods)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EPA observed and assessed in practice by senior faculty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Non-clinical performance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Portfolio review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Chart-based audit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Comparison with control group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Written Exam</w:t>
            </w:r>
          </w:p>
          <w:p w:rsidR="00963C69" w:rsidRPr="00872CA6" w:rsidRDefault="00963C69" w:rsidP="00963C69">
            <w:pPr>
              <w:pStyle w:val="ListParagraph"/>
              <w:ind w:firstLine="400"/>
              <w:rPr>
                <w:sz w:val="20"/>
                <w:szCs w:val="20"/>
              </w:rPr>
            </w:pPr>
          </w:p>
          <w:p w:rsidR="00963C69" w:rsidRPr="00872CA6" w:rsidRDefault="00963C69" w:rsidP="00D90B7C">
            <w:pPr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Assessment (Tools/Measures)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Assessment form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Standardized rubric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Global entrustment scale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Number of errors</w:t>
            </w:r>
          </w:p>
          <w:p w:rsidR="00963C69" w:rsidRPr="00872CA6" w:rsidRDefault="00963C69" w:rsidP="00963C69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contextualSpacing/>
              <w:jc w:val="left"/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>Time to entrustment</w:t>
            </w:r>
          </w:p>
          <w:p w:rsidR="00963C69" w:rsidRPr="00872CA6" w:rsidRDefault="00963C69" w:rsidP="00963C69">
            <w:pPr>
              <w:pStyle w:val="ListParagraph"/>
              <w:ind w:firstLine="400"/>
              <w:rPr>
                <w:sz w:val="20"/>
                <w:szCs w:val="20"/>
              </w:rPr>
            </w:pPr>
          </w:p>
        </w:tc>
      </w:tr>
      <w:tr w:rsidR="00963C69" w:rsidRPr="00872CA6" w:rsidTr="00963C69">
        <w:tc>
          <w:tcPr>
            <w:tcW w:w="5000" w:type="pct"/>
            <w:gridSpan w:val="2"/>
          </w:tcPr>
          <w:p w:rsidR="00963C69" w:rsidRPr="00872CA6" w:rsidRDefault="00963C69" w:rsidP="00D90B7C">
            <w:pPr>
              <w:rPr>
                <w:sz w:val="20"/>
                <w:szCs w:val="20"/>
              </w:rPr>
            </w:pPr>
            <w:r w:rsidRPr="00872CA6">
              <w:rPr>
                <w:sz w:val="20"/>
                <w:szCs w:val="20"/>
              </w:rPr>
              <w:t xml:space="preserve">*Adapted from: O'Dowd, E., </w:t>
            </w:r>
            <w:proofErr w:type="spellStart"/>
            <w:r w:rsidRPr="00872CA6">
              <w:rPr>
                <w:sz w:val="20"/>
                <w:szCs w:val="20"/>
              </w:rPr>
              <w:t>Lydon</w:t>
            </w:r>
            <w:proofErr w:type="spellEnd"/>
            <w:r w:rsidRPr="00872CA6">
              <w:rPr>
                <w:sz w:val="20"/>
                <w:szCs w:val="20"/>
              </w:rPr>
              <w:t xml:space="preserve">, S., O'Connor, P., Madden, C., &amp; Byrne, D. (2019). A systematic review of 7 years of research on </w:t>
            </w:r>
            <w:proofErr w:type="spellStart"/>
            <w:r w:rsidRPr="00872CA6">
              <w:rPr>
                <w:sz w:val="20"/>
                <w:szCs w:val="20"/>
              </w:rPr>
              <w:t>entrustable</w:t>
            </w:r>
            <w:proofErr w:type="spellEnd"/>
            <w:r w:rsidRPr="00872CA6">
              <w:rPr>
                <w:sz w:val="20"/>
                <w:szCs w:val="20"/>
              </w:rPr>
              <w:t xml:space="preserve"> professional activities in graduate medical education, 2011–2018. Medical education, 53(3), 234-249.</w:t>
            </w:r>
          </w:p>
        </w:tc>
      </w:tr>
    </w:tbl>
    <w:p w:rsidR="00963C69" w:rsidRPr="00872CA6" w:rsidRDefault="00963C69" w:rsidP="00963C69"/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2">
    <w:nsid w:val="68C3413A"/>
    <w:multiLevelType w:val="hybridMultilevel"/>
    <w:tmpl w:val="B6127B00"/>
    <w:lvl w:ilvl="0" w:tplc="2F4A90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C69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D9D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3C69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BFD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963C69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963C69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1T01:42:00Z</dcterms:created>
  <dcterms:modified xsi:type="dcterms:W3CDTF">2021-03-11T01:42:00Z</dcterms:modified>
</cp:coreProperties>
</file>